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8C7A29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Multimedia A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</w:rPr>
        <w:t>ppendix 14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Knowledge outcome: comparison of SUCRA value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s and treatment rankings under uniform and half-normal prior distributions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</w:rPr>
        <w:br w:type="textWrapping"/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</w:rPr>
        <w:br w:type="textWrapping"/>
      </w:r>
    </w:p>
    <w:tbl>
      <w:tblPr>
        <w:tblStyle w:val="5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938"/>
        <w:gridCol w:w="2474"/>
        <w:gridCol w:w="1200"/>
        <w:gridCol w:w="1681"/>
      </w:tblGrid>
      <w:tr w14:paraId="0F95D96F"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2D1F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9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064D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in </w:t>
            </w:r>
          </w:p>
          <w:p w14:paraId="44B388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Uniform prior)</w:t>
            </w:r>
          </w:p>
        </w:tc>
        <w:tc>
          <w:tcPr>
            <w:tcW w:w="24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4305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nsitivity </w:t>
            </w:r>
          </w:p>
          <w:p w14:paraId="7E63A8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Half-normal prior)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EC4F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nk </w:t>
            </w:r>
          </w:p>
          <w:p w14:paraId="4A66DE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ain)</w:t>
            </w:r>
          </w:p>
        </w:tc>
        <w:tc>
          <w:tcPr>
            <w:tcW w:w="16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331E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nk </w:t>
            </w:r>
          </w:p>
          <w:p w14:paraId="6C6AAF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Sensitivity)</w:t>
            </w:r>
          </w:p>
        </w:tc>
      </w:tr>
      <w:tr w14:paraId="5B4B5B39"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1638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19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7265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2</w:t>
            </w:r>
          </w:p>
        </w:tc>
        <w:tc>
          <w:tcPr>
            <w:tcW w:w="2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BC01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10A8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379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545BAD7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8896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C81E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B11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10BA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6023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928D6D7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01BB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45F6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BCDD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C617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D458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0C8262A6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A16A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0F04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FE2D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16DB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0468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26CEFB2C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9BB7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0379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8B45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096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F662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7572DD4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5824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33BA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44FD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230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225E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36B1FB12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E58D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4DC3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5184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833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164B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5369739A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3C4B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620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F3F9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4DBC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2F80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7A1A75D1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F68F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BD72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1B9F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EEC6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705E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51A5C306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6D35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97F2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5AFE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F3FD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BEF1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6144B0B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6AB2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876D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3098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3A8B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A77B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10E85981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DB27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A8AC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0E1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424B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6353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 w14:paraId="7E1F4C6C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02F5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DBC6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90FF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5261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B1B7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12A56120">
        <w:trPr>
          <w:trHeight w:val="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581F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</w:t>
            </w:r>
          </w:p>
        </w:tc>
        <w:tc>
          <w:tcPr>
            <w:tcW w:w="19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39BA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2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CF40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7FB7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D14A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</w:tbl>
    <w:p w14:paraId="0585BB87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0"/>
          <w:szCs w:val="20"/>
        </w:rPr>
      </w:pPr>
    </w:p>
    <w:p w14:paraId="1B8DE1A6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ppendix 1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Attitude outcome: comparison of SUCRA values and treatment rankings under uniform and half-normal prior distributions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</w:rPr>
        <w:br w:type="textWrapping"/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0"/>
          <w:szCs w:val="20"/>
          <w:shd w:val="clear" w:fill="FFFFFF"/>
        </w:rPr>
        <w:br w:type="textWrapping"/>
      </w:r>
    </w:p>
    <w:tbl>
      <w:tblPr>
        <w:tblStyle w:val="5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938"/>
        <w:gridCol w:w="2474"/>
        <w:gridCol w:w="1200"/>
        <w:gridCol w:w="1681"/>
      </w:tblGrid>
      <w:tr w14:paraId="19DD9BC7"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D46D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9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48C6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in </w:t>
            </w:r>
          </w:p>
          <w:p w14:paraId="11FE06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Uniform prior)</w:t>
            </w:r>
          </w:p>
        </w:tc>
        <w:tc>
          <w:tcPr>
            <w:tcW w:w="24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172C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nsitivity </w:t>
            </w:r>
          </w:p>
          <w:p w14:paraId="403053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Half-normal prior)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39E3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nk </w:t>
            </w:r>
          </w:p>
          <w:p w14:paraId="0187B4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ain)</w:t>
            </w:r>
          </w:p>
        </w:tc>
        <w:tc>
          <w:tcPr>
            <w:tcW w:w="16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21D2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nk </w:t>
            </w:r>
          </w:p>
          <w:p w14:paraId="4A4DFD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Sensitivity)</w:t>
            </w:r>
          </w:p>
        </w:tc>
      </w:tr>
      <w:tr w14:paraId="6EBDFBBF"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929D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19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84D7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1</w:t>
            </w:r>
          </w:p>
        </w:tc>
        <w:tc>
          <w:tcPr>
            <w:tcW w:w="2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18ED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6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6E77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56F2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FF8B51A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DDA6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D491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1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7925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52D5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A710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33AD4F1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6B63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9C9D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9B09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9087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940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22CF8648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C9DC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9674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46D1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27BF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2F6B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02E18CEB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BAA5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E64F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5BD7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E9FC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E7D7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B0E4547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D4A3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8973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1F6C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56B1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8C4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2EC61DAE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1F3E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E2D5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3330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40F8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0C2C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48CF0419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9731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2C6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9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9559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8EC4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AA4C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44B308F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D8DC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46B9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D10B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F5F9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4407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12DAA4BD"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5CF3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725C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B0B0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0362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FD1F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950D1F2">
        <w:trPr>
          <w:trHeight w:val="0" w:hRule="atLeast"/>
          <w:jc w:val="center"/>
        </w:trPr>
        <w:tc>
          <w:tcPr>
            <w:tcW w:w="12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CDD2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</w:t>
            </w:r>
          </w:p>
        </w:tc>
        <w:tc>
          <w:tcPr>
            <w:tcW w:w="19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CC40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2</w:t>
            </w:r>
          </w:p>
        </w:tc>
        <w:tc>
          <w:tcPr>
            <w:tcW w:w="2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C3F7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D22F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F79E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</w:tbl>
    <w:p w14:paraId="5E782A32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40" w:lineRule="atLeast"/>
        <w:ind w:left="0" w:right="0" w:firstLine="0"/>
        <w:jc w:val="left"/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0"/>
          <w:szCs w:val="20"/>
        </w:rPr>
      </w:pPr>
    </w:p>
    <w:p w14:paraId="4A6438DD">
      <w:pPr>
        <w:jc w:val="left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Lucida Console">
    <w:altName w:val="苹方-简"/>
    <w:panose1 w:val="020B0609040504020204"/>
    <w:charset w:val="00"/>
    <w:family w:val="auto"/>
    <w:pitch w:val="default"/>
    <w:sig w:usb0="00000000" w:usb1="00000000" w:usb2="00000000" w:usb3="00000000" w:csb0="0000001F" w:csb1="D7D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B85CF0"/>
    <w:rsid w:val="00294959"/>
    <w:rsid w:val="084542FA"/>
    <w:rsid w:val="14B7032D"/>
    <w:rsid w:val="16930926"/>
    <w:rsid w:val="21076199"/>
    <w:rsid w:val="251175E6"/>
    <w:rsid w:val="28B85CF0"/>
    <w:rsid w:val="2F5EA364"/>
    <w:rsid w:val="30E74113"/>
    <w:rsid w:val="37B87D95"/>
    <w:rsid w:val="3CF01087"/>
    <w:rsid w:val="4BE043A7"/>
    <w:rsid w:val="55E71B19"/>
    <w:rsid w:val="5BF6542B"/>
    <w:rsid w:val="5E7F00AE"/>
    <w:rsid w:val="5F887EC9"/>
    <w:rsid w:val="67424E02"/>
    <w:rsid w:val="67DFC48D"/>
    <w:rsid w:val="74634609"/>
    <w:rsid w:val="79F77CCE"/>
    <w:rsid w:val="F65EA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803</Characters>
  <Lines>0</Lines>
  <Paragraphs>0</Paragraphs>
  <TotalTime>2</TotalTime>
  <ScaleCrop>false</ScaleCrop>
  <LinksUpToDate>false</LinksUpToDate>
  <CharactersWithSpaces>849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11:48:00Z</dcterms:created>
  <dc:creator>Harry</dc:creator>
  <cp:lastModifiedBy>Harry</cp:lastModifiedBy>
  <dcterms:modified xsi:type="dcterms:W3CDTF">2026-03-08T11:4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4635948722B149BD810C7C1E3121FB04_13</vt:lpwstr>
  </property>
  <property fmtid="{D5CDD505-2E9C-101B-9397-08002B2CF9AE}" pid="4" name="KSOTemplateDocerSaveRecord">
    <vt:lpwstr>eyJoZGlkIjoiYzZiZDU2MWE0NGUyZTA2ZTZiMzk2NDAzNzI5MTE4ZDUiLCJ1c2VySWQiOiIyOTE2MjI5ODcifQ==</vt:lpwstr>
  </property>
</Properties>
</file>